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pPr w:leftFromText="180" w:rightFromText="180" w:vertAnchor="text" w:horzAnchor="margin" w:tblpXSpec="center" w:tblpY="186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0"/>
        <w:gridCol w:w="1420"/>
        <w:gridCol w:w="1420"/>
        <w:gridCol w:w="1420"/>
        <w:gridCol w:w="1421"/>
        <w:gridCol w:w="1421"/>
      </w:tblGrid>
      <w:tr w:rsidR="007C3806" w:rsidRPr="00B07C3D" w14:paraId="69874129" w14:textId="77777777" w:rsidTr="007C3806"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A8C9C66" w14:textId="77777777" w:rsidR="007C3806" w:rsidRPr="00B07C3D" w:rsidRDefault="007C3806" w:rsidP="007C3806">
            <w:pPr>
              <w:spacing w:line="480" w:lineRule="auto"/>
            </w:pPr>
            <w:r>
              <w:t>Participant</w:t>
            </w:r>
            <w:r w:rsidRPr="00B07C3D">
              <w:rPr>
                <w:rFonts w:hint="eastAsia"/>
              </w:rPr>
              <w:t xml:space="preserve"> Numbe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F589C51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Sex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1571B029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Age (y</w:t>
            </w:r>
            <w:r>
              <w:t>ears</w:t>
            </w:r>
            <w:r w:rsidRPr="00B07C3D">
              <w:rPr>
                <w:rFonts w:hint="eastAsia"/>
              </w:rPr>
              <w:t>)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57FDB7A" w14:textId="77777777" w:rsidR="007C3806" w:rsidRPr="00B07C3D" w:rsidRDefault="007C3806" w:rsidP="007C3806">
            <w:pPr>
              <w:spacing w:line="480" w:lineRule="auto"/>
            </w:pPr>
            <w:r>
              <w:t>Participant</w:t>
            </w:r>
            <w:r w:rsidRPr="00B07C3D">
              <w:rPr>
                <w:rFonts w:hint="eastAsia"/>
              </w:rPr>
              <w:t xml:space="preserve"> Number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513B534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Sex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01B7C95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Age (y</w:t>
            </w:r>
            <w:r>
              <w:t>ears</w:t>
            </w:r>
            <w:r w:rsidRPr="00B07C3D">
              <w:rPr>
                <w:rFonts w:hint="eastAsia"/>
              </w:rPr>
              <w:t>)</w:t>
            </w:r>
          </w:p>
        </w:tc>
      </w:tr>
      <w:tr w:rsidR="007C3806" w:rsidRPr="00B07C3D" w14:paraId="152D5FBA" w14:textId="77777777" w:rsidTr="007C3806"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4DBA46E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U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793FBDF7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1D679ACD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5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AAA7DDF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N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9AB8DDB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56DED16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60</w:t>
            </w:r>
          </w:p>
        </w:tc>
      </w:tr>
      <w:tr w:rsidR="007C3806" w:rsidRPr="00B07C3D" w14:paraId="010615DE" w14:textId="77777777" w:rsidTr="007C3806"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8BE2A6E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U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26E78DC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31F3A8E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1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01640FD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N2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0C80DDE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05C8BCF7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47</w:t>
            </w:r>
          </w:p>
        </w:tc>
      </w:tr>
      <w:tr w:rsidR="007C3806" w:rsidRPr="00B07C3D" w14:paraId="5A4BB510" w14:textId="77777777" w:rsidTr="007C3806"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18199B9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U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3F33143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femal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3B5C196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3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ED0870F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N3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0DA360C" w14:textId="77777777" w:rsidR="007C3806" w:rsidRPr="00B07C3D" w:rsidRDefault="007C3806" w:rsidP="007C3806">
            <w:pPr>
              <w:spacing w:line="480" w:lineRule="auto"/>
            </w:pPr>
            <w:r w:rsidRPr="00B07C3D">
              <w:t>female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E583DE8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38</w:t>
            </w:r>
          </w:p>
        </w:tc>
      </w:tr>
      <w:tr w:rsidR="007C3806" w:rsidRPr="00B07C3D" w14:paraId="015B295B" w14:textId="77777777" w:rsidTr="007C3806"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56E011A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U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82D1791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4EDD657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3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73449813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N4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298B1441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794C51F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24</w:t>
            </w:r>
          </w:p>
        </w:tc>
      </w:tr>
      <w:tr w:rsidR="007C3806" w:rsidRPr="00B07C3D" w14:paraId="521A7404" w14:textId="77777777" w:rsidTr="007C3806"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14E3B89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U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514EC871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566C7BF1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4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1ADBA977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N5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800F6B2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male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804FAE8" w14:textId="77777777" w:rsidR="007C3806" w:rsidRPr="00B07C3D" w:rsidRDefault="007C3806" w:rsidP="007C3806">
            <w:pPr>
              <w:spacing w:line="480" w:lineRule="auto"/>
            </w:pPr>
            <w:r w:rsidRPr="00B07C3D">
              <w:rPr>
                <w:rFonts w:hint="eastAsia"/>
              </w:rPr>
              <w:t>38</w:t>
            </w:r>
          </w:p>
        </w:tc>
      </w:tr>
    </w:tbl>
    <w:p w14:paraId="3C419443" w14:textId="11999BA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0D8CA867" w:rsidR="00994A3D" w:rsidRPr="002B4A57" w:rsidRDefault="00994A3D" w:rsidP="007C3806">
      <w:pPr>
        <w:keepNext/>
        <w:ind w:firstLineChars="350" w:firstLine="843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7C3806" w:rsidRPr="007C3806">
        <w:rPr>
          <w:b/>
          <w:bCs/>
        </w:rPr>
        <w:t>Age</w:t>
      </w:r>
      <w:r w:rsidR="007C3806" w:rsidRPr="007C3806">
        <w:rPr>
          <w:rFonts w:hint="eastAsia"/>
          <w:b/>
          <w:bCs/>
        </w:rPr>
        <w:t xml:space="preserve"> and sex of UC patients and healthy volunteers</w:t>
      </w:r>
      <w:r w:rsidR="007C3806">
        <w:rPr>
          <w:rFonts w:cs="Times New Roman" w:hint="eastAsia"/>
          <w:b/>
          <w:bCs/>
          <w:szCs w:val="24"/>
          <w:lang w:eastAsia="zh-C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8E7D0" w14:textId="77777777" w:rsidR="00AB57B0" w:rsidRDefault="00AB57B0" w:rsidP="00117666">
      <w:pPr>
        <w:spacing w:after="0"/>
      </w:pPr>
      <w:r>
        <w:separator/>
      </w:r>
    </w:p>
  </w:endnote>
  <w:endnote w:type="continuationSeparator" w:id="0">
    <w:p w14:paraId="4C417EBA" w14:textId="77777777" w:rsidR="00AB57B0" w:rsidRDefault="00AB57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DB53B" w14:textId="77777777" w:rsidR="00AB57B0" w:rsidRDefault="00AB57B0" w:rsidP="00117666">
      <w:pPr>
        <w:spacing w:after="0"/>
      </w:pPr>
      <w:r>
        <w:separator/>
      </w:r>
    </w:p>
  </w:footnote>
  <w:footnote w:type="continuationSeparator" w:id="0">
    <w:p w14:paraId="39646427" w14:textId="77777777" w:rsidR="00AB57B0" w:rsidRDefault="00AB57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80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57B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宗葳</cp:lastModifiedBy>
  <cp:revision>3</cp:revision>
  <cp:lastPrinted>2013-10-03T12:51:00Z</cp:lastPrinted>
  <dcterms:created xsi:type="dcterms:W3CDTF">2018-11-23T08:58:00Z</dcterms:created>
  <dcterms:modified xsi:type="dcterms:W3CDTF">2021-09-17T02:29:00Z</dcterms:modified>
</cp:coreProperties>
</file>